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3FC" w:rsidRPr="000D5BB2" w:rsidRDefault="004E43FC" w:rsidP="004E43FC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0D5BB2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3</w:t>
      </w:r>
      <w:r w:rsidRPr="000D5BB2">
        <w:rPr>
          <w:rFonts w:ascii="Arial" w:hAnsi="Arial" w:cs="Arial"/>
          <w:b/>
          <w:lang w:val="en-GB"/>
        </w:rPr>
        <w:t xml:space="preserve"> Table.</w:t>
      </w:r>
      <w:proofErr w:type="gramEnd"/>
      <w:r w:rsidRPr="000D5BB2">
        <w:rPr>
          <w:rFonts w:ascii="Arial" w:hAnsi="Arial" w:cs="Arial"/>
          <w:b/>
          <w:lang w:val="en-GB"/>
        </w:rPr>
        <w:t xml:space="preserve"> Variance Inflation Factors for the predictor variables. </w:t>
      </w:r>
    </w:p>
    <w:tbl>
      <w:tblPr>
        <w:tblW w:w="520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3"/>
        <w:gridCol w:w="960"/>
        <w:gridCol w:w="960"/>
      </w:tblGrid>
      <w:tr w:rsidR="001C1601" w:rsidRPr="00D80A87" w:rsidTr="00B96B2D">
        <w:trPr>
          <w:trHeight w:val="315"/>
          <w:jc w:val="center"/>
        </w:trPr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</w:pPr>
            <w:bookmarkStart w:id="0" w:name="_GoBack"/>
            <w:bookmarkEnd w:id="0"/>
            <w:r w:rsidRPr="00D80A87"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  <w:t>Predictive 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  <w:t>VIF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  <w:t>VIF 2</w:t>
            </w:r>
          </w:p>
        </w:tc>
      </w:tr>
      <w:tr w:rsidR="001C1601" w:rsidRPr="00D80A87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Oil sp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1.10</w:t>
            </w:r>
          </w:p>
        </w:tc>
      </w:tr>
      <w:tr w:rsidR="001C1601" w:rsidRPr="00D80A87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Onshore wind freque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1.48</w:t>
            </w:r>
          </w:p>
        </w:tc>
      </w:tr>
      <w:tr w:rsidR="001C1601" w:rsidRPr="00D80A87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1C1601" w:rsidP="00B96B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 xml:space="preserve">Distance </w:t>
            </w:r>
            <w:r w:rsidR="00B96B2D"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surve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D80A87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1.14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96B2D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D80A87">
              <w:rPr>
                <w:rFonts w:ascii="Arial" w:eastAsia="Times New Roman" w:hAnsi="Arial" w:cs="Arial"/>
                <w:color w:val="000000"/>
                <w:lang w:val="en-GB" w:eastAsia="pt-BR"/>
              </w:rPr>
              <w:t>Chlorophy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ll-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2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.59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V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curr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.57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River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outf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.36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B96B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val="en-GB" w:eastAsia="pt-BR"/>
              </w:rPr>
              <w:t>Distance from breeding island</w:t>
            </w:r>
            <w:r w:rsidR="00B96B2D">
              <w:rPr>
                <w:rFonts w:ascii="Arial" w:eastAsia="Times New Roman" w:hAnsi="Arial" w:cs="Arial"/>
                <w:color w:val="000000"/>
                <w:lang w:val="en-GB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05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Wind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dire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30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Wind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36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Wave</w:t>
            </w:r>
            <w:proofErr w:type="spellEnd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peri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39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U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curr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48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Upwelling</w:t>
            </w:r>
            <w:proofErr w:type="spellEnd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53</w:t>
            </w:r>
          </w:p>
        </w:tc>
      </w:tr>
      <w:tr w:rsidR="00B851C0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1C0" w:rsidRPr="001C1601" w:rsidRDefault="00B851C0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La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1C0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1C0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58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Wave</w:t>
            </w:r>
            <w:proofErr w:type="spellEnd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h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62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Sea</w:t>
            </w:r>
            <w:proofErr w:type="spellEnd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surface</w:t>
            </w:r>
            <w:proofErr w:type="spellEnd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temperat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B851C0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.93</w:t>
            </w:r>
          </w:p>
        </w:tc>
      </w:tr>
      <w:tr w:rsidR="001C1601" w:rsidRPr="001C1601" w:rsidTr="00B96B2D">
        <w:trPr>
          <w:trHeight w:val="30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Water</w:t>
            </w:r>
            <w:proofErr w:type="spellEnd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dep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1C1601" w:rsidRPr="001C1601" w:rsidTr="00B96B2D">
        <w:trPr>
          <w:trHeight w:val="315"/>
          <w:jc w:val="center"/>
        </w:trPr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k49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F21109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2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01" w:rsidRPr="001C1601" w:rsidRDefault="001C1601" w:rsidP="001C1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C1601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</w:tbl>
    <w:p w:rsidR="001C1601" w:rsidRPr="001C1601" w:rsidRDefault="001C1601" w:rsidP="00B96B2D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1C1601">
        <w:rPr>
          <w:rFonts w:ascii="Arial" w:hAnsi="Arial" w:cs="Arial"/>
          <w:lang w:val="en-GB"/>
        </w:rPr>
        <w:t xml:space="preserve">VIF 1 = </w:t>
      </w:r>
      <w:r w:rsidR="00B96B2D">
        <w:rPr>
          <w:rFonts w:ascii="Arial" w:hAnsi="Arial" w:cs="Arial"/>
          <w:lang w:val="en-GB"/>
        </w:rPr>
        <w:t>Variance Infla</w:t>
      </w:r>
      <w:r w:rsidRPr="001C1601">
        <w:rPr>
          <w:rFonts w:ascii="Arial" w:hAnsi="Arial" w:cs="Arial"/>
          <w:lang w:val="en-GB"/>
        </w:rPr>
        <w:t>tion Factors with problematic values higher than 3. VIF 2 = Variance Inflaction factors after removing the variables water depth and the Diffuse Attenuation Coefficient at 490 nm wavelength</w:t>
      </w:r>
      <w:r w:rsidR="00B96B2D">
        <w:rPr>
          <w:rFonts w:ascii="Arial" w:hAnsi="Arial" w:cs="Arial"/>
          <w:lang w:val="en-GB"/>
        </w:rPr>
        <w:t xml:space="preserve"> (k490)</w:t>
      </w:r>
      <w:r w:rsidRPr="001C1601">
        <w:rPr>
          <w:rFonts w:ascii="Arial" w:hAnsi="Arial" w:cs="Arial"/>
          <w:lang w:val="en-GB"/>
        </w:rPr>
        <w:t xml:space="preserve"> </w:t>
      </w:r>
      <w:r w:rsidR="00B96B2D">
        <w:rPr>
          <w:rFonts w:ascii="Arial" w:hAnsi="Arial" w:cs="Arial"/>
          <w:lang w:val="en-GB"/>
        </w:rPr>
        <w:t>of the data set.</w:t>
      </w:r>
    </w:p>
    <w:sectPr w:rsidR="001C1601" w:rsidRPr="001C1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79E" w:rsidRDefault="0025479E" w:rsidP="004E43FC">
      <w:pPr>
        <w:spacing w:after="0" w:line="240" w:lineRule="auto"/>
      </w:pPr>
      <w:r>
        <w:separator/>
      </w:r>
    </w:p>
  </w:endnote>
  <w:endnote w:type="continuationSeparator" w:id="0">
    <w:p w:rsidR="0025479E" w:rsidRDefault="0025479E" w:rsidP="004E4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79E" w:rsidRDefault="0025479E" w:rsidP="004E43FC">
      <w:pPr>
        <w:spacing w:after="0" w:line="240" w:lineRule="auto"/>
      </w:pPr>
      <w:r>
        <w:separator/>
      </w:r>
    </w:p>
  </w:footnote>
  <w:footnote w:type="continuationSeparator" w:id="0">
    <w:p w:rsidR="0025479E" w:rsidRDefault="0025479E" w:rsidP="004E43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AEF"/>
    <w:rsid w:val="00007E45"/>
    <w:rsid w:val="0002489E"/>
    <w:rsid w:val="000253D9"/>
    <w:rsid w:val="000304BE"/>
    <w:rsid w:val="00033EA0"/>
    <w:rsid w:val="000362AA"/>
    <w:rsid w:val="00044D66"/>
    <w:rsid w:val="00044DD0"/>
    <w:rsid w:val="0004528A"/>
    <w:rsid w:val="0004615F"/>
    <w:rsid w:val="000479B2"/>
    <w:rsid w:val="000521FB"/>
    <w:rsid w:val="000528F1"/>
    <w:rsid w:val="0005440B"/>
    <w:rsid w:val="0005566F"/>
    <w:rsid w:val="00057271"/>
    <w:rsid w:val="00071432"/>
    <w:rsid w:val="00072C51"/>
    <w:rsid w:val="00073A83"/>
    <w:rsid w:val="000759CE"/>
    <w:rsid w:val="0008066A"/>
    <w:rsid w:val="00091B07"/>
    <w:rsid w:val="00092EC1"/>
    <w:rsid w:val="000A366E"/>
    <w:rsid w:val="000B0AFA"/>
    <w:rsid w:val="000B1F7D"/>
    <w:rsid w:val="000B3402"/>
    <w:rsid w:val="000B5A90"/>
    <w:rsid w:val="000B5C19"/>
    <w:rsid w:val="000B7894"/>
    <w:rsid w:val="000D3087"/>
    <w:rsid w:val="000D365B"/>
    <w:rsid w:val="000D6437"/>
    <w:rsid w:val="000E151A"/>
    <w:rsid w:val="000E1715"/>
    <w:rsid w:val="000E236C"/>
    <w:rsid w:val="000E70ED"/>
    <w:rsid w:val="000F07B7"/>
    <w:rsid w:val="000F2019"/>
    <w:rsid w:val="000F63F7"/>
    <w:rsid w:val="000F650C"/>
    <w:rsid w:val="0010294B"/>
    <w:rsid w:val="00102C88"/>
    <w:rsid w:val="00103978"/>
    <w:rsid w:val="001041FD"/>
    <w:rsid w:val="0010620A"/>
    <w:rsid w:val="00117EFD"/>
    <w:rsid w:val="00124CC4"/>
    <w:rsid w:val="00125A61"/>
    <w:rsid w:val="0012699F"/>
    <w:rsid w:val="001273DB"/>
    <w:rsid w:val="00127E3F"/>
    <w:rsid w:val="00130D37"/>
    <w:rsid w:val="001318DA"/>
    <w:rsid w:val="00135E6C"/>
    <w:rsid w:val="0014128D"/>
    <w:rsid w:val="00145147"/>
    <w:rsid w:val="00150080"/>
    <w:rsid w:val="00153997"/>
    <w:rsid w:val="00153B88"/>
    <w:rsid w:val="00162E75"/>
    <w:rsid w:val="00163575"/>
    <w:rsid w:val="00167105"/>
    <w:rsid w:val="00176C26"/>
    <w:rsid w:val="001779F7"/>
    <w:rsid w:val="00184B5E"/>
    <w:rsid w:val="00185B8E"/>
    <w:rsid w:val="00187115"/>
    <w:rsid w:val="00192BE0"/>
    <w:rsid w:val="001944F7"/>
    <w:rsid w:val="00196703"/>
    <w:rsid w:val="001A0C34"/>
    <w:rsid w:val="001A1AAF"/>
    <w:rsid w:val="001A3548"/>
    <w:rsid w:val="001A40D4"/>
    <w:rsid w:val="001B42FD"/>
    <w:rsid w:val="001B46BA"/>
    <w:rsid w:val="001B5AA9"/>
    <w:rsid w:val="001B5DCF"/>
    <w:rsid w:val="001B7AE4"/>
    <w:rsid w:val="001C1601"/>
    <w:rsid w:val="001C7640"/>
    <w:rsid w:val="001D0DD7"/>
    <w:rsid w:val="001E6F59"/>
    <w:rsid w:val="001F21E7"/>
    <w:rsid w:val="001F2BE5"/>
    <w:rsid w:val="001F3C83"/>
    <w:rsid w:val="002044F5"/>
    <w:rsid w:val="002137AD"/>
    <w:rsid w:val="00213B5C"/>
    <w:rsid w:val="002218F8"/>
    <w:rsid w:val="00224684"/>
    <w:rsid w:val="00233DFA"/>
    <w:rsid w:val="00236C25"/>
    <w:rsid w:val="00240656"/>
    <w:rsid w:val="00243CA4"/>
    <w:rsid w:val="00246462"/>
    <w:rsid w:val="00247BF0"/>
    <w:rsid w:val="00250A4C"/>
    <w:rsid w:val="0025417F"/>
    <w:rsid w:val="0025479E"/>
    <w:rsid w:val="002667D0"/>
    <w:rsid w:val="00266816"/>
    <w:rsid w:val="00270739"/>
    <w:rsid w:val="002732C7"/>
    <w:rsid w:val="00273DBC"/>
    <w:rsid w:val="002775DE"/>
    <w:rsid w:val="00284A90"/>
    <w:rsid w:val="00284DA0"/>
    <w:rsid w:val="0028521B"/>
    <w:rsid w:val="00285FFA"/>
    <w:rsid w:val="002872CF"/>
    <w:rsid w:val="0028793E"/>
    <w:rsid w:val="00287C22"/>
    <w:rsid w:val="00294DA6"/>
    <w:rsid w:val="00297036"/>
    <w:rsid w:val="00297BF0"/>
    <w:rsid w:val="002A1B51"/>
    <w:rsid w:val="002B166E"/>
    <w:rsid w:val="002B403B"/>
    <w:rsid w:val="002B5173"/>
    <w:rsid w:val="002B5EDD"/>
    <w:rsid w:val="002B71AC"/>
    <w:rsid w:val="002C5F43"/>
    <w:rsid w:val="002C65B5"/>
    <w:rsid w:val="002D0AAF"/>
    <w:rsid w:val="002D3ED6"/>
    <w:rsid w:val="002D52DD"/>
    <w:rsid w:val="002D5BE7"/>
    <w:rsid w:val="002D70E3"/>
    <w:rsid w:val="002E255D"/>
    <w:rsid w:val="002E3E80"/>
    <w:rsid w:val="002E4DD5"/>
    <w:rsid w:val="002F2007"/>
    <w:rsid w:val="002F49FB"/>
    <w:rsid w:val="002F5D28"/>
    <w:rsid w:val="00303375"/>
    <w:rsid w:val="00305934"/>
    <w:rsid w:val="00306E00"/>
    <w:rsid w:val="00315872"/>
    <w:rsid w:val="00316D5A"/>
    <w:rsid w:val="00323AF8"/>
    <w:rsid w:val="00323D0A"/>
    <w:rsid w:val="00325640"/>
    <w:rsid w:val="00336DD8"/>
    <w:rsid w:val="00336EBA"/>
    <w:rsid w:val="00337010"/>
    <w:rsid w:val="00341587"/>
    <w:rsid w:val="00344085"/>
    <w:rsid w:val="003468F0"/>
    <w:rsid w:val="0035049F"/>
    <w:rsid w:val="00356191"/>
    <w:rsid w:val="003579EC"/>
    <w:rsid w:val="00360D27"/>
    <w:rsid w:val="003654C7"/>
    <w:rsid w:val="00367E49"/>
    <w:rsid w:val="003714E6"/>
    <w:rsid w:val="003736F1"/>
    <w:rsid w:val="003874CC"/>
    <w:rsid w:val="003917BA"/>
    <w:rsid w:val="003A069F"/>
    <w:rsid w:val="003A32EE"/>
    <w:rsid w:val="003B48EA"/>
    <w:rsid w:val="003B5203"/>
    <w:rsid w:val="003B6B48"/>
    <w:rsid w:val="003B6EE0"/>
    <w:rsid w:val="003C47A0"/>
    <w:rsid w:val="003D424E"/>
    <w:rsid w:val="003D4B09"/>
    <w:rsid w:val="003D5AA0"/>
    <w:rsid w:val="003E3869"/>
    <w:rsid w:val="003E61EA"/>
    <w:rsid w:val="003E72D6"/>
    <w:rsid w:val="003F1C01"/>
    <w:rsid w:val="003F2206"/>
    <w:rsid w:val="003F7540"/>
    <w:rsid w:val="00402215"/>
    <w:rsid w:val="004029D0"/>
    <w:rsid w:val="0041074F"/>
    <w:rsid w:val="00416EDD"/>
    <w:rsid w:val="0042017C"/>
    <w:rsid w:val="00421158"/>
    <w:rsid w:val="00424907"/>
    <w:rsid w:val="00436808"/>
    <w:rsid w:val="00446261"/>
    <w:rsid w:val="00447F14"/>
    <w:rsid w:val="00451B7B"/>
    <w:rsid w:val="00451EFB"/>
    <w:rsid w:val="004525D6"/>
    <w:rsid w:val="00452BEB"/>
    <w:rsid w:val="004555A2"/>
    <w:rsid w:val="00456B46"/>
    <w:rsid w:val="004647AE"/>
    <w:rsid w:val="00467D0C"/>
    <w:rsid w:val="0047211D"/>
    <w:rsid w:val="00472BA7"/>
    <w:rsid w:val="004848CC"/>
    <w:rsid w:val="004909DE"/>
    <w:rsid w:val="00494A7E"/>
    <w:rsid w:val="004A23F9"/>
    <w:rsid w:val="004A401B"/>
    <w:rsid w:val="004A7C1A"/>
    <w:rsid w:val="004B047C"/>
    <w:rsid w:val="004B2474"/>
    <w:rsid w:val="004B4D17"/>
    <w:rsid w:val="004C637D"/>
    <w:rsid w:val="004D3691"/>
    <w:rsid w:val="004E2066"/>
    <w:rsid w:val="004E26D0"/>
    <w:rsid w:val="004E3542"/>
    <w:rsid w:val="004E43FC"/>
    <w:rsid w:val="004E69AC"/>
    <w:rsid w:val="004F0AC8"/>
    <w:rsid w:val="004F59AD"/>
    <w:rsid w:val="004F7261"/>
    <w:rsid w:val="00501DDE"/>
    <w:rsid w:val="00502824"/>
    <w:rsid w:val="00502E8F"/>
    <w:rsid w:val="00510590"/>
    <w:rsid w:val="005158E3"/>
    <w:rsid w:val="00530A35"/>
    <w:rsid w:val="005316E9"/>
    <w:rsid w:val="00540642"/>
    <w:rsid w:val="00543EE2"/>
    <w:rsid w:val="00546027"/>
    <w:rsid w:val="00553D3C"/>
    <w:rsid w:val="00564E71"/>
    <w:rsid w:val="00567633"/>
    <w:rsid w:val="005703EE"/>
    <w:rsid w:val="00575381"/>
    <w:rsid w:val="0058323B"/>
    <w:rsid w:val="0058347B"/>
    <w:rsid w:val="005916F3"/>
    <w:rsid w:val="00597EFD"/>
    <w:rsid w:val="005A06A4"/>
    <w:rsid w:val="005A16CF"/>
    <w:rsid w:val="005A4BEA"/>
    <w:rsid w:val="005B53F5"/>
    <w:rsid w:val="005B720B"/>
    <w:rsid w:val="005B78CA"/>
    <w:rsid w:val="005B7F4A"/>
    <w:rsid w:val="005C1E71"/>
    <w:rsid w:val="005C4893"/>
    <w:rsid w:val="005C63B3"/>
    <w:rsid w:val="005D505E"/>
    <w:rsid w:val="005D6F44"/>
    <w:rsid w:val="005D7A0A"/>
    <w:rsid w:val="005F05CF"/>
    <w:rsid w:val="005F1286"/>
    <w:rsid w:val="005F29FA"/>
    <w:rsid w:val="005F3EF0"/>
    <w:rsid w:val="005F41A1"/>
    <w:rsid w:val="005F7F0F"/>
    <w:rsid w:val="00601D6C"/>
    <w:rsid w:val="006025EC"/>
    <w:rsid w:val="00604C45"/>
    <w:rsid w:val="0060568B"/>
    <w:rsid w:val="006056B3"/>
    <w:rsid w:val="006060AF"/>
    <w:rsid w:val="00606748"/>
    <w:rsid w:val="00607AAA"/>
    <w:rsid w:val="00610212"/>
    <w:rsid w:val="006122EA"/>
    <w:rsid w:val="006141B1"/>
    <w:rsid w:val="00615D13"/>
    <w:rsid w:val="006163F2"/>
    <w:rsid w:val="00620036"/>
    <w:rsid w:val="00620418"/>
    <w:rsid w:val="0062211F"/>
    <w:rsid w:val="00624134"/>
    <w:rsid w:val="00627C73"/>
    <w:rsid w:val="00631C20"/>
    <w:rsid w:val="00634CF7"/>
    <w:rsid w:val="006428B4"/>
    <w:rsid w:val="00643BD4"/>
    <w:rsid w:val="00650AC6"/>
    <w:rsid w:val="00655334"/>
    <w:rsid w:val="0066120A"/>
    <w:rsid w:val="00662D93"/>
    <w:rsid w:val="0067592E"/>
    <w:rsid w:val="00677017"/>
    <w:rsid w:val="00681D7D"/>
    <w:rsid w:val="00683E83"/>
    <w:rsid w:val="00684B3D"/>
    <w:rsid w:val="00684DD6"/>
    <w:rsid w:val="006902AC"/>
    <w:rsid w:val="006A1CD1"/>
    <w:rsid w:val="006A6C48"/>
    <w:rsid w:val="006A6CBF"/>
    <w:rsid w:val="006B24FA"/>
    <w:rsid w:val="006B5A90"/>
    <w:rsid w:val="006C13F6"/>
    <w:rsid w:val="006C6AA8"/>
    <w:rsid w:val="006D462A"/>
    <w:rsid w:val="006D7BD5"/>
    <w:rsid w:val="006E53BC"/>
    <w:rsid w:val="006E68AF"/>
    <w:rsid w:val="006F16A1"/>
    <w:rsid w:val="006F4CA0"/>
    <w:rsid w:val="006F6B8C"/>
    <w:rsid w:val="00706758"/>
    <w:rsid w:val="007076C6"/>
    <w:rsid w:val="007267BF"/>
    <w:rsid w:val="00727F53"/>
    <w:rsid w:val="0074014A"/>
    <w:rsid w:val="007451EB"/>
    <w:rsid w:val="007463D3"/>
    <w:rsid w:val="00750270"/>
    <w:rsid w:val="00750345"/>
    <w:rsid w:val="007542F4"/>
    <w:rsid w:val="0076069E"/>
    <w:rsid w:val="0076093E"/>
    <w:rsid w:val="00765971"/>
    <w:rsid w:val="007712AD"/>
    <w:rsid w:val="00773286"/>
    <w:rsid w:val="00774638"/>
    <w:rsid w:val="00777E9B"/>
    <w:rsid w:val="00781260"/>
    <w:rsid w:val="00781BD2"/>
    <w:rsid w:val="00782DF3"/>
    <w:rsid w:val="00790493"/>
    <w:rsid w:val="007A3667"/>
    <w:rsid w:val="007A433A"/>
    <w:rsid w:val="007B0449"/>
    <w:rsid w:val="007B09EC"/>
    <w:rsid w:val="007B2768"/>
    <w:rsid w:val="007C2B32"/>
    <w:rsid w:val="007C316E"/>
    <w:rsid w:val="007C395D"/>
    <w:rsid w:val="007C508D"/>
    <w:rsid w:val="007C6F5D"/>
    <w:rsid w:val="007D53CD"/>
    <w:rsid w:val="007D7AD5"/>
    <w:rsid w:val="007E0493"/>
    <w:rsid w:val="007E2450"/>
    <w:rsid w:val="007E59ED"/>
    <w:rsid w:val="007F113F"/>
    <w:rsid w:val="007F3122"/>
    <w:rsid w:val="007F3895"/>
    <w:rsid w:val="007F546E"/>
    <w:rsid w:val="007F6AFC"/>
    <w:rsid w:val="007F6EAE"/>
    <w:rsid w:val="008005E9"/>
    <w:rsid w:val="00802B4B"/>
    <w:rsid w:val="00802FC8"/>
    <w:rsid w:val="008030E9"/>
    <w:rsid w:val="008064AB"/>
    <w:rsid w:val="00813449"/>
    <w:rsid w:val="00814861"/>
    <w:rsid w:val="008236F6"/>
    <w:rsid w:val="0082630A"/>
    <w:rsid w:val="00831B81"/>
    <w:rsid w:val="00837D12"/>
    <w:rsid w:val="00841F3A"/>
    <w:rsid w:val="00847D4C"/>
    <w:rsid w:val="00851723"/>
    <w:rsid w:val="008618DA"/>
    <w:rsid w:val="00864101"/>
    <w:rsid w:val="008673BA"/>
    <w:rsid w:val="00872ED5"/>
    <w:rsid w:val="008739D8"/>
    <w:rsid w:val="008811CF"/>
    <w:rsid w:val="00884041"/>
    <w:rsid w:val="00885EAF"/>
    <w:rsid w:val="00891672"/>
    <w:rsid w:val="00891FA1"/>
    <w:rsid w:val="00892CCD"/>
    <w:rsid w:val="008A168A"/>
    <w:rsid w:val="008B26FC"/>
    <w:rsid w:val="008B3C46"/>
    <w:rsid w:val="008B5B84"/>
    <w:rsid w:val="008C4EEC"/>
    <w:rsid w:val="008D370E"/>
    <w:rsid w:val="008D50FF"/>
    <w:rsid w:val="008E0BB1"/>
    <w:rsid w:val="008E1A5C"/>
    <w:rsid w:val="008F60C2"/>
    <w:rsid w:val="008F6E90"/>
    <w:rsid w:val="00900E46"/>
    <w:rsid w:val="00903FF7"/>
    <w:rsid w:val="009126DC"/>
    <w:rsid w:val="00934DB5"/>
    <w:rsid w:val="00937174"/>
    <w:rsid w:val="00937675"/>
    <w:rsid w:val="00940945"/>
    <w:rsid w:val="00941B04"/>
    <w:rsid w:val="00941EEF"/>
    <w:rsid w:val="00942F33"/>
    <w:rsid w:val="00943850"/>
    <w:rsid w:val="00954DA1"/>
    <w:rsid w:val="00963C20"/>
    <w:rsid w:val="009676FE"/>
    <w:rsid w:val="009740D2"/>
    <w:rsid w:val="009765F2"/>
    <w:rsid w:val="00977927"/>
    <w:rsid w:val="00984236"/>
    <w:rsid w:val="00986C13"/>
    <w:rsid w:val="0098794D"/>
    <w:rsid w:val="00990088"/>
    <w:rsid w:val="009961AD"/>
    <w:rsid w:val="009A0676"/>
    <w:rsid w:val="009A0889"/>
    <w:rsid w:val="009A24C8"/>
    <w:rsid w:val="009A2807"/>
    <w:rsid w:val="009B16C2"/>
    <w:rsid w:val="009B193C"/>
    <w:rsid w:val="009B3722"/>
    <w:rsid w:val="009B4D5E"/>
    <w:rsid w:val="009B50DD"/>
    <w:rsid w:val="009B5F56"/>
    <w:rsid w:val="009B6219"/>
    <w:rsid w:val="009B718D"/>
    <w:rsid w:val="009C1510"/>
    <w:rsid w:val="009C3F02"/>
    <w:rsid w:val="009C54FE"/>
    <w:rsid w:val="009C5EBB"/>
    <w:rsid w:val="009D0B31"/>
    <w:rsid w:val="009D2EA9"/>
    <w:rsid w:val="009D6E71"/>
    <w:rsid w:val="009D737E"/>
    <w:rsid w:val="009E01C1"/>
    <w:rsid w:val="009E0E91"/>
    <w:rsid w:val="009E111D"/>
    <w:rsid w:val="009E272E"/>
    <w:rsid w:val="009E29F3"/>
    <w:rsid w:val="009E3E47"/>
    <w:rsid w:val="009F2D64"/>
    <w:rsid w:val="00A0449C"/>
    <w:rsid w:val="00A0624D"/>
    <w:rsid w:val="00A07A5D"/>
    <w:rsid w:val="00A105D1"/>
    <w:rsid w:val="00A1073F"/>
    <w:rsid w:val="00A109CA"/>
    <w:rsid w:val="00A109D5"/>
    <w:rsid w:val="00A1112F"/>
    <w:rsid w:val="00A164D9"/>
    <w:rsid w:val="00A209A0"/>
    <w:rsid w:val="00A27398"/>
    <w:rsid w:val="00A31AE8"/>
    <w:rsid w:val="00A4124E"/>
    <w:rsid w:val="00A42CEA"/>
    <w:rsid w:val="00A529AE"/>
    <w:rsid w:val="00A5643F"/>
    <w:rsid w:val="00A611B8"/>
    <w:rsid w:val="00A617A5"/>
    <w:rsid w:val="00A622BC"/>
    <w:rsid w:val="00A62C8E"/>
    <w:rsid w:val="00A65A57"/>
    <w:rsid w:val="00A721DD"/>
    <w:rsid w:val="00A7350B"/>
    <w:rsid w:val="00A74641"/>
    <w:rsid w:val="00A748F6"/>
    <w:rsid w:val="00A84BD6"/>
    <w:rsid w:val="00A9451A"/>
    <w:rsid w:val="00A947C5"/>
    <w:rsid w:val="00A95568"/>
    <w:rsid w:val="00A974D7"/>
    <w:rsid w:val="00A97541"/>
    <w:rsid w:val="00AA4DDC"/>
    <w:rsid w:val="00AA610C"/>
    <w:rsid w:val="00AA6BD2"/>
    <w:rsid w:val="00AA6FDC"/>
    <w:rsid w:val="00AB0406"/>
    <w:rsid w:val="00AB0A73"/>
    <w:rsid w:val="00AB150D"/>
    <w:rsid w:val="00AB545A"/>
    <w:rsid w:val="00AC0871"/>
    <w:rsid w:val="00AC2B19"/>
    <w:rsid w:val="00AC51C6"/>
    <w:rsid w:val="00AC5F6D"/>
    <w:rsid w:val="00AC7ED7"/>
    <w:rsid w:val="00AD47BB"/>
    <w:rsid w:val="00AD4E56"/>
    <w:rsid w:val="00AD6D25"/>
    <w:rsid w:val="00AD79C6"/>
    <w:rsid w:val="00AF12FD"/>
    <w:rsid w:val="00AF704B"/>
    <w:rsid w:val="00B00432"/>
    <w:rsid w:val="00B033A5"/>
    <w:rsid w:val="00B05F3F"/>
    <w:rsid w:val="00B07BCA"/>
    <w:rsid w:val="00B10482"/>
    <w:rsid w:val="00B110F1"/>
    <w:rsid w:val="00B14E1B"/>
    <w:rsid w:val="00B17373"/>
    <w:rsid w:val="00B22C1B"/>
    <w:rsid w:val="00B24FBB"/>
    <w:rsid w:val="00B37330"/>
    <w:rsid w:val="00B5551A"/>
    <w:rsid w:val="00B57162"/>
    <w:rsid w:val="00B61DDB"/>
    <w:rsid w:val="00B641A6"/>
    <w:rsid w:val="00B740F7"/>
    <w:rsid w:val="00B805C2"/>
    <w:rsid w:val="00B83C70"/>
    <w:rsid w:val="00B84069"/>
    <w:rsid w:val="00B85127"/>
    <w:rsid w:val="00B851C0"/>
    <w:rsid w:val="00B96B2D"/>
    <w:rsid w:val="00BA2CE0"/>
    <w:rsid w:val="00BA4487"/>
    <w:rsid w:val="00BB008C"/>
    <w:rsid w:val="00BB3C08"/>
    <w:rsid w:val="00BC3983"/>
    <w:rsid w:val="00BC5317"/>
    <w:rsid w:val="00BC6973"/>
    <w:rsid w:val="00BD46A4"/>
    <w:rsid w:val="00BE242A"/>
    <w:rsid w:val="00BE2709"/>
    <w:rsid w:val="00BE3F7C"/>
    <w:rsid w:val="00BE5D22"/>
    <w:rsid w:val="00BF3043"/>
    <w:rsid w:val="00BF3088"/>
    <w:rsid w:val="00BF3738"/>
    <w:rsid w:val="00BF53DC"/>
    <w:rsid w:val="00BF7AC9"/>
    <w:rsid w:val="00C01250"/>
    <w:rsid w:val="00C02AFE"/>
    <w:rsid w:val="00C02F58"/>
    <w:rsid w:val="00C1322E"/>
    <w:rsid w:val="00C13605"/>
    <w:rsid w:val="00C152BE"/>
    <w:rsid w:val="00C32B27"/>
    <w:rsid w:val="00C3632D"/>
    <w:rsid w:val="00C40394"/>
    <w:rsid w:val="00C418EE"/>
    <w:rsid w:val="00C41EE8"/>
    <w:rsid w:val="00C436EE"/>
    <w:rsid w:val="00C4773D"/>
    <w:rsid w:val="00C50468"/>
    <w:rsid w:val="00C5409E"/>
    <w:rsid w:val="00C566BE"/>
    <w:rsid w:val="00C60744"/>
    <w:rsid w:val="00C61F3E"/>
    <w:rsid w:val="00C65905"/>
    <w:rsid w:val="00C6754D"/>
    <w:rsid w:val="00C7052C"/>
    <w:rsid w:val="00C719BD"/>
    <w:rsid w:val="00C74711"/>
    <w:rsid w:val="00C77377"/>
    <w:rsid w:val="00C824D9"/>
    <w:rsid w:val="00CA12F8"/>
    <w:rsid w:val="00CA6773"/>
    <w:rsid w:val="00CB6638"/>
    <w:rsid w:val="00CC2AAD"/>
    <w:rsid w:val="00CC6290"/>
    <w:rsid w:val="00CD0AFB"/>
    <w:rsid w:val="00CD38BA"/>
    <w:rsid w:val="00CD779D"/>
    <w:rsid w:val="00CE1074"/>
    <w:rsid w:val="00CE1AF4"/>
    <w:rsid w:val="00CE22D2"/>
    <w:rsid w:val="00CE2C84"/>
    <w:rsid w:val="00CF37BC"/>
    <w:rsid w:val="00CF4454"/>
    <w:rsid w:val="00D00A09"/>
    <w:rsid w:val="00D03FC5"/>
    <w:rsid w:val="00D04F8A"/>
    <w:rsid w:val="00D073F4"/>
    <w:rsid w:val="00D07C19"/>
    <w:rsid w:val="00D1358F"/>
    <w:rsid w:val="00D15845"/>
    <w:rsid w:val="00D1588E"/>
    <w:rsid w:val="00D16826"/>
    <w:rsid w:val="00D170B3"/>
    <w:rsid w:val="00D3177B"/>
    <w:rsid w:val="00D31992"/>
    <w:rsid w:val="00D32712"/>
    <w:rsid w:val="00D32B03"/>
    <w:rsid w:val="00D50179"/>
    <w:rsid w:val="00D5233B"/>
    <w:rsid w:val="00D5294A"/>
    <w:rsid w:val="00D55377"/>
    <w:rsid w:val="00D60BE1"/>
    <w:rsid w:val="00D7256D"/>
    <w:rsid w:val="00D80A87"/>
    <w:rsid w:val="00D81017"/>
    <w:rsid w:val="00D83928"/>
    <w:rsid w:val="00D95DC6"/>
    <w:rsid w:val="00DA1187"/>
    <w:rsid w:val="00DA2AF1"/>
    <w:rsid w:val="00DA3225"/>
    <w:rsid w:val="00DA4435"/>
    <w:rsid w:val="00DA52B5"/>
    <w:rsid w:val="00DB0644"/>
    <w:rsid w:val="00DC07FA"/>
    <w:rsid w:val="00DC25CF"/>
    <w:rsid w:val="00DC36BE"/>
    <w:rsid w:val="00DC3FAC"/>
    <w:rsid w:val="00DD7980"/>
    <w:rsid w:val="00DE1084"/>
    <w:rsid w:val="00DE6C2D"/>
    <w:rsid w:val="00E04D44"/>
    <w:rsid w:val="00E126FC"/>
    <w:rsid w:val="00E12B33"/>
    <w:rsid w:val="00E13529"/>
    <w:rsid w:val="00E15FA7"/>
    <w:rsid w:val="00E21549"/>
    <w:rsid w:val="00E2461F"/>
    <w:rsid w:val="00E301F6"/>
    <w:rsid w:val="00E3166A"/>
    <w:rsid w:val="00E37553"/>
    <w:rsid w:val="00E403A2"/>
    <w:rsid w:val="00E51436"/>
    <w:rsid w:val="00E53075"/>
    <w:rsid w:val="00E56440"/>
    <w:rsid w:val="00E56885"/>
    <w:rsid w:val="00E62E6B"/>
    <w:rsid w:val="00E62FF9"/>
    <w:rsid w:val="00E6376E"/>
    <w:rsid w:val="00E64479"/>
    <w:rsid w:val="00E658F3"/>
    <w:rsid w:val="00E65A0E"/>
    <w:rsid w:val="00E7647D"/>
    <w:rsid w:val="00E779A8"/>
    <w:rsid w:val="00E84DCB"/>
    <w:rsid w:val="00E87BED"/>
    <w:rsid w:val="00E91E4D"/>
    <w:rsid w:val="00E9371F"/>
    <w:rsid w:val="00E94687"/>
    <w:rsid w:val="00E95799"/>
    <w:rsid w:val="00EA57B9"/>
    <w:rsid w:val="00EB12BC"/>
    <w:rsid w:val="00EB1CA5"/>
    <w:rsid w:val="00EB3A18"/>
    <w:rsid w:val="00EB73E7"/>
    <w:rsid w:val="00ED03FA"/>
    <w:rsid w:val="00ED4E78"/>
    <w:rsid w:val="00ED5196"/>
    <w:rsid w:val="00ED7269"/>
    <w:rsid w:val="00ED7C33"/>
    <w:rsid w:val="00EE18FD"/>
    <w:rsid w:val="00EE285C"/>
    <w:rsid w:val="00EE6673"/>
    <w:rsid w:val="00EE6F33"/>
    <w:rsid w:val="00EE70AF"/>
    <w:rsid w:val="00EF1A9E"/>
    <w:rsid w:val="00EF1C7D"/>
    <w:rsid w:val="00EF6F4E"/>
    <w:rsid w:val="00EF7D9E"/>
    <w:rsid w:val="00F0095F"/>
    <w:rsid w:val="00F02D07"/>
    <w:rsid w:val="00F02E62"/>
    <w:rsid w:val="00F1009B"/>
    <w:rsid w:val="00F150F5"/>
    <w:rsid w:val="00F16C91"/>
    <w:rsid w:val="00F21109"/>
    <w:rsid w:val="00F340C3"/>
    <w:rsid w:val="00F34BB4"/>
    <w:rsid w:val="00F36EA2"/>
    <w:rsid w:val="00F425BF"/>
    <w:rsid w:val="00F51338"/>
    <w:rsid w:val="00F51AEF"/>
    <w:rsid w:val="00F620BE"/>
    <w:rsid w:val="00F66F29"/>
    <w:rsid w:val="00F70D83"/>
    <w:rsid w:val="00F71C01"/>
    <w:rsid w:val="00F7234E"/>
    <w:rsid w:val="00F86A8F"/>
    <w:rsid w:val="00F9297D"/>
    <w:rsid w:val="00F93762"/>
    <w:rsid w:val="00FA0054"/>
    <w:rsid w:val="00FA1225"/>
    <w:rsid w:val="00FA19C1"/>
    <w:rsid w:val="00FA374F"/>
    <w:rsid w:val="00FA4AE9"/>
    <w:rsid w:val="00FA4B35"/>
    <w:rsid w:val="00FA70F6"/>
    <w:rsid w:val="00FB1AB3"/>
    <w:rsid w:val="00FC051C"/>
    <w:rsid w:val="00FC0B0D"/>
    <w:rsid w:val="00FC2090"/>
    <w:rsid w:val="00FC338F"/>
    <w:rsid w:val="00FD1447"/>
    <w:rsid w:val="00FD1A73"/>
    <w:rsid w:val="00FE3570"/>
    <w:rsid w:val="00FE696F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E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E43FC"/>
  </w:style>
  <w:style w:type="paragraph" w:styleId="Rodap">
    <w:name w:val="footer"/>
    <w:basedOn w:val="Normal"/>
    <w:link w:val="RodapChar"/>
    <w:uiPriority w:val="99"/>
    <w:unhideWhenUsed/>
    <w:rsid w:val="004E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E43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E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E43FC"/>
  </w:style>
  <w:style w:type="paragraph" w:styleId="Rodap">
    <w:name w:val="footer"/>
    <w:basedOn w:val="Normal"/>
    <w:link w:val="RodapChar"/>
    <w:uiPriority w:val="99"/>
    <w:unhideWhenUsed/>
    <w:rsid w:val="004E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E4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0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2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16-07-20T23:57:00Z</dcterms:created>
  <dcterms:modified xsi:type="dcterms:W3CDTF">2016-11-14T02:30:00Z</dcterms:modified>
</cp:coreProperties>
</file>